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C8003" w14:textId="2A7EA04D" w:rsidR="00691D12" w:rsidRPr="0080441B" w:rsidRDefault="00691D12" w:rsidP="00691D12">
      <w:pPr>
        <w:jc w:val="left"/>
        <w:rPr>
          <w:b/>
          <w:bCs/>
          <w:color w:val="000000" w:themeColor="text1"/>
        </w:rPr>
      </w:pPr>
      <w:r w:rsidRPr="0080441B">
        <w:rPr>
          <w:rFonts w:cs="Times New Roman"/>
          <w:b/>
          <w:bCs/>
          <w:color w:val="000000" w:themeColor="text1"/>
        </w:rPr>
        <w:t>Table S1.</w:t>
      </w:r>
    </w:p>
    <w:tbl>
      <w:tblPr>
        <w:tblW w:w="9638" w:type="dxa"/>
        <w:jc w:val="center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1452"/>
        <w:gridCol w:w="1295"/>
        <w:gridCol w:w="1295"/>
        <w:gridCol w:w="1399"/>
        <w:gridCol w:w="1399"/>
        <w:gridCol w:w="1399"/>
        <w:gridCol w:w="1399"/>
      </w:tblGrid>
      <w:tr w:rsidR="0080441B" w:rsidRPr="0080441B" w14:paraId="2338A01B" w14:textId="77777777" w:rsidTr="0080441B">
        <w:trPr>
          <w:jc w:val="center"/>
        </w:trPr>
        <w:tc>
          <w:tcPr>
            <w:tcW w:w="1452" w:type="dxa"/>
            <w:tcBorders>
              <w:top w:val="single" w:sz="4" w:space="0" w:color="auto"/>
              <w:left w:val="nil"/>
              <w:right w:val="nil"/>
            </w:tcBorders>
          </w:tcPr>
          <w:p w14:paraId="0CF7E270" w14:textId="77777777" w:rsidR="00691D12" w:rsidRPr="0080441B" w:rsidRDefault="00691D12" w:rsidP="00691D12">
            <w:pPr>
              <w:rPr>
                <w:color w:val="000000" w:themeColor="text1"/>
              </w:rPr>
            </w:pPr>
          </w:p>
        </w:tc>
        <w:tc>
          <w:tcPr>
            <w:tcW w:w="818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6932B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LnDepress</w:t>
            </w:r>
          </w:p>
        </w:tc>
      </w:tr>
      <w:tr w:rsidR="0080441B" w:rsidRPr="0080441B" w14:paraId="5DAB0E0E" w14:textId="77777777" w:rsidTr="0080441B">
        <w:trPr>
          <w:jc w:val="center"/>
        </w:trPr>
        <w:tc>
          <w:tcPr>
            <w:tcW w:w="1452" w:type="dxa"/>
            <w:tcBorders>
              <w:left w:val="nil"/>
              <w:right w:val="nil"/>
            </w:tcBorders>
          </w:tcPr>
          <w:p w14:paraId="4E62EA39" w14:textId="1DDBAB51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V</w:t>
            </w:r>
            <w:r w:rsidR="00183708">
              <w:rPr>
                <w:color w:val="000000" w:themeColor="text1"/>
              </w:rPr>
              <w:t>ariables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C0724F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Individual-level weighting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EE263A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Sex-based weighting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3D5DA1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Hukou-based weighting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3DCC2C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Household-level weighting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CE7001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Community-level weighting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AB9CCD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City-based weighting</w:t>
            </w:r>
          </w:p>
        </w:tc>
      </w:tr>
      <w:tr w:rsidR="0080441B" w:rsidRPr="0080441B" w14:paraId="636E5EEF" w14:textId="77777777" w:rsidTr="0080441B">
        <w:trPr>
          <w:jc w:val="center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72806" w14:textId="77777777" w:rsidR="00691D12" w:rsidRPr="0080441B" w:rsidRDefault="00691D12" w:rsidP="00691D12">
            <w:pPr>
              <w:rPr>
                <w:color w:val="000000" w:themeColor="text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D72819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(</w:t>
            </w:r>
            <w:r w:rsidRPr="0080441B">
              <w:rPr>
                <w:color w:val="000000" w:themeColor="text1"/>
              </w:rPr>
              <w:t>1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2A3095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(2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969461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(3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C71551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(4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389BA96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(</w:t>
            </w:r>
            <w:r w:rsidRPr="0080441B">
              <w:rPr>
                <w:rFonts w:hint="eastAsia"/>
                <w:color w:val="000000" w:themeColor="text1"/>
              </w:rPr>
              <w:t>5</w:t>
            </w:r>
            <w:r w:rsidRPr="0080441B">
              <w:rPr>
                <w:color w:val="000000" w:themeColor="text1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5C7F77E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(</w:t>
            </w:r>
            <w:r w:rsidRPr="0080441B">
              <w:rPr>
                <w:rFonts w:hint="eastAsia"/>
                <w:color w:val="000000" w:themeColor="text1"/>
              </w:rPr>
              <w:t>6</w:t>
            </w:r>
            <w:r w:rsidRPr="0080441B">
              <w:rPr>
                <w:color w:val="000000" w:themeColor="text1"/>
              </w:rPr>
              <w:t>)</w:t>
            </w:r>
          </w:p>
        </w:tc>
      </w:tr>
      <w:tr w:rsidR="0080441B" w:rsidRPr="0080441B" w14:paraId="340E00FB" w14:textId="77777777" w:rsidTr="0080441B">
        <w:trPr>
          <w:jc w:val="center"/>
        </w:trPr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CDF94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Interne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659E1B1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-0.0147**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1343498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-0.00810***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AD27745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-0.0125**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73679EB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-0.0158***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FEFFCEB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-0.0159***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4C6A753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-0.0135***</w:t>
            </w:r>
          </w:p>
        </w:tc>
      </w:tr>
      <w:tr w:rsidR="0080441B" w:rsidRPr="0080441B" w14:paraId="19E5C7D2" w14:textId="77777777" w:rsidTr="0080441B">
        <w:trPr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8487142" w14:textId="77777777" w:rsidR="00691D12" w:rsidRPr="0080441B" w:rsidRDefault="00691D12" w:rsidP="00691D12">
            <w:pPr>
              <w:rPr>
                <w:color w:val="000000" w:themeColor="text1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E2D9CD0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(0.0043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6E59501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(0.0028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0921F1B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(0.0050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0C01D30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(0.0048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52C6DC4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(0.0049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47BBBF1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(0.00373)</w:t>
            </w:r>
          </w:p>
        </w:tc>
      </w:tr>
      <w:tr w:rsidR="0080441B" w:rsidRPr="0080441B" w14:paraId="12BACBCE" w14:textId="77777777" w:rsidTr="0080441B">
        <w:trPr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F2F90C4" w14:textId="4FB07509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Con</w:t>
            </w:r>
            <w:r w:rsidRPr="0080441B">
              <w:rPr>
                <w:color w:val="000000" w:themeColor="text1"/>
              </w:rPr>
              <w:t>trols</w:t>
            </w:r>
            <w:r w:rsidR="0080441B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ED181FF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67508D3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2E063CB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5610DC1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988FE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956FD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Y</w:t>
            </w:r>
          </w:p>
        </w:tc>
      </w:tr>
      <w:tr w:rsidR="0080441B" w:rsidRPr="0080441B" w14:paraId="58B61DCC" w14:textId="77777777" w:rsidTr="0080441B">
        <w:trPr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329518A" w14:textId="2CC9D294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K</w:t>
            </w:r>
            <w:r w:rsidRPr="0080441B">
              <w:rPr>
                <w:color w:val="000000" w:themeColor="text1"/>
              </w:rPr>
              <w:t>P-LM</w:t>
            </w:r>
            <w:r w:rsidR="0080441B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329E6DA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14.1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989EE81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14.44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B8FC0FE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7.99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4EB9549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12.83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CCAD029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12.74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BA08909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17.097</w:t>
            </w:r>
          </w:p>
        </w:tc>
      </w:tr>
      <w:tr w:rsidR="0080441B" w:rsidRPr="0080441B" w14:paraId="5FA8C47C" w14:textId="77777777" w:rsidTr="0080441B">
        <w:trPr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DA1FAF1" w14:textId="01DA9F52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CD-Wa</w:t>
            </w:r>
            <w:r w:rsidRPr="0080441B">
              <w:rPr>
                <w:rFonts w:hint="eastAsia"/>
                <w:color w:val="000000" w:themeColor="text1"/>
              </w:rPr>
              <w:t>ld</w:t>
            </w:r>
            <w:r w:rsidR="0080441B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A24D59B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24.07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2235DEB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18.35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1D6EC92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12.78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D3E5B9B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21.57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C4D167D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21.38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4648756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29.645</w:t>
            </w:r>
          </w:p>
        </w:tc>
      </w:tr>
      <w:tr w:rsidR="0080441B" w:rsidRPr="0080441B" w14:paraId="08E43B57" w14:textId="77777777" w:rsidTr="0080441B">
        <w:trPr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886A582" w14:textId="273591B2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Yea</w:t>
            </w:r>
            <w:r w:rsidRPr="0080441B">
              <w:rPr>
                <w:color w:val="000000" w:themeColor="text1"/>
              </w:rPr>
              <w:t>r FE</w:t>
            </w:r>
            <w:r w:rsidR="0080441B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0884B9D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7C98247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897B921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FA610F0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49AE2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6A5D2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Y</w:t>
            </w:r>
          </w:p>
        </w:tc>
      </w:tr>
      <w:tr w:rsidR="0080441B" w:rsidRPr="0080441B" w14:paraId="0DF87935" w14:textId="77777777" w:rsidTr="0080441B">
        <w:trPr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6C5281C" w14:textId="58EEFF62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I</w:t>
            </w:r>
            <w:r w:rsidRPr="0080441B">
              <w:rPr>
                <w:color w:val="000000" w:themeColor="text1"/>
              </w:rPr>
              <w:t>ndividual FE</w:t>
            </w:r>
            <w:r w:rsidR="0080441B">
              <w:rPr>
                <w:color w:val="000000" w:themeColor="text1"/>
                <w:vertAlign w:val="superscript"/>
              </w:rPr>
              <w:t>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4A09A28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046BE28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4F9E544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1DD2849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F5668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29E1C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Y</w:t>
            </w:r>
          </w:p>
        </w:tc>
      </w:tr>
      <w:tr w:rsidR="0080441B" w:rsidRPr="0080441B" w14:paraId="7A5E2CE6" w14:textId="77777777" w:rsidTr="0080441B">
        <w:trPr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04EA25A" w14:textId="1049C924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R</w:t>
            </w:r>
            <w:r w:rsidRPr="0080441B">
              <w:rPr>
                <w:color w:val="000000" w:themeColor="text1"/>
              </w:rPr>
              <w:t>obust</w:t>
            </w:r>
            <w:r w:rsidR="0080441B">
              <w:rPr>
                <w:color w:val="000000" w:themeColor="text1"/>
                <w:vertAlign w:val="superscript"/>
              </w:rPr>
              <w:t>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3B6FDBC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E30E121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4395B93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77ACCCD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FA95E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14D45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rFonts w:hint="eastAsia"/>
                <w:color w:val="000000" w:themeColor="text1"/>
              </w:rPr>
              <w:t>Y</w:t>
            </w:r>
          </w:p>
        </w:tc>
      </w:tr>
      <w:tr w:rsidR="0080441B" w:rsidRPr="0080441B" w14:paraId="5235F64A" w14:textId="77777777" w:rsidTr="0080441B">
        <w:trPr>
          <w:jc w:val="center"/>
        </w:trPr>
        <w:tc>
          <w:tcPr>
            <w:tcW w:w="1452" w:type="dxa"/>
            <w:tcBorders>
              <w:top w:val="nil"/>
              <w:left w:val="nil"/>
              <w:right w:val="nil"/>
            </w:tcBorders>
          </w:tcPr>
          <w:p w14:paraId="09ED75C9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Observations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CC47CE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76,876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EB94FC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36,717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BF57CC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30,620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97F532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76,876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A62899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76,876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706094" w14:textId="7777777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76,876</w:t>
            </w:r>
          </w:p>
        </w:tc>
      </w:tr>
      <w:tr w:rsidR="0080441B" w:rsidRPr="0080441B" w14:paraId="5D663F8E" w14:textId="77777777" w:rsidTr="0080441B">
        <w:trPr>
          <w:jc w:val="center"/>
        </w:trPr>
        <w:tc>
          <w:tcPr>
            <w:tcW w:w="9638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60415B71" w14:textId="3B3EFA5C" w:rsid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***</w:t>
            </w:r>
            <w:r w:rsidR="0080441B" w:rsidRPr="0080441B">
              <w:rPr>
                <w:i/>
                <w:iCs/>
                <w:color w:val="000000" w:themeColor="text1"/>
              </w:rPr>
              <w:t>P</w:t>
            </w:r>
            <w:r w:rsidRPr="0080441B">
              <w:rPr>
                <w:color w:val="000000" w:themeColor="text1"/>
              </w:rPr>
              <w:t>&lt;.01</w:t>
            </w:r>
            <w:r w:rsidR="0080441B">
              <w:rPr>
                <w:color w:val="000000" w:themeColor="text1"/>
              </w:rPr>
              <w:t>.</w:t>
            </w:r>
          </w:p>
          <w:p w14:paraId="27AAED0A" w14:textId="7A177A5A" w:rsid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**</w:t>
            </w:r>
            <w:r w:rsidR="0080441B" w:rsidRPr="0080441B">
              <w:rPr>
                <w:i/>
                <w:iCs/>
                <w:color w:val="000000" w:themeColor="text1"/>
              </w:rPr>
              <w:t>P</w:t>
            </w:r>
            <w:r w:rsidRPr="0080441B">
              <w:rPr>
                <w:color w:val="000000" w:themeColor="text1"/>
              </w:rPr>
              <w:t>&lt;.05</w:t>
            </w:r>
            <w:r w:rsidR="0080441B">
              <w:rPr>
                <w:color w:val="000000" w:themeColor="text1"/>
              </w:rPr>
              <w:t>.</w:t>
            </w:r>
          </w:p>
          <w:p w14:paraId="7B365DA1" w14:textId="71BDD437" w:rsidR="00691D12" w:rsidRPr="0080441B" w:rsidRDefault="00691D12" w:rsidP="00691D12">
            <w:pPr>
              <w:rPr>
                <w:color w:val="000000" w:themeColor="text1"/>
              </w:rPr>
            </w:pPr>
            <w:r w:rsidRPr="0080441B">
              <w:rPr>
                <w:color w:val="000000" w:themeColor="text1"/>
              </w:rPr>
              <w:t>*</w:t>
            </w:r>
            <w:r w:rsidR="0080441B" w:rsidRPr="0080441B">
              <w:rPr>
                <w:i/>
                <w:iCs/>
                <w:color w:val="000000" w:themeColor="text1"/>
              </w:rPr>
              <w:t>P</w:t>
            </w:r>
            <w:r w:rsidRPr="0080441B">
              <w:rPr>
                <w:color w:val="000000" w:themeColor="text1"/>
              </w:rPr>
              <w:t>&lt;.1.</w:t>
            </w:r>
          </w:p>
          <w:p w14:paraId="6FB2E724" w14:textId="5C534E57" w:rsidR="00691D12" w:rsidRPr="0080441B" w:rsidRDefault="0080441B" w:rsidP="00691D12">
            <w:pPr>
              <w:rPr>
                <w:color w:val="000000" w:themeColor="text1"/>
              </w:rPr>
            </w:pPr>
            <w:r>
              <w:rPr>
                <w:color w:val="000000" w:themeColor="text1"/>
                <w:vertAlign w:val="superscript"/>
              </w:rPr>
              <w:t>a</w:t>
            </w:r>
            <w:r w:rsidR="00691D12" w:rsidRPr="0080441B">
              <w:rPr>
                <w:color w:val="000000" w:themeColor="text1"/>
              </w:rPr>
              <w:t>Controls represent a series of control variables.</w:t>
            </w:r>
          </w:p>
          <w:p w14:paraId="3D5A4172" w14:textId="7DC4FE99" w:rsidR="00691D12" w:rsidRPr="0080441B" w:rsidRDefault="0080441B" w:rsidP="00691D12">
            <w:pPr>
              <w:rPr>
                <w:color w:val="000000" w:themeColor="text1"/>
              </w:rPr>
            </w:pPr>
            <w:r>
              <w:rPr>
                <w:color w:val="000000" w:themeColor="text1"/>
                <w:vertAlign w:val="superscript"/>
              </w:rPr>
              <w:t>b</w:t>
            </w:r>
            <w:r w:rsidR="00691D12" w:rsidRPr="0080441B">
              <w:rPr>
                <w:color w:val="000000" w:themeColor="text1"/>
              </w:rPr>
              <w:t>KP-LM: represents Kleibergen-Paap rk LM statistic, testing the relevance of IV.</w:t>
            </w:r>
          </w:p>
          <w:p w14:paraId="4A8D8582" w14:textId="7AB1F00F" w:rsidR="00691D12" w:rsidRPr="0080441B" w:rsidRDefault="0080441B" w:rsidP="00691D12">
            <w:pPr>
              <w:rPr>
                <w:color w:val="000000" w:themeColor="text1"/>
              </w:rPr>
            </w:pPr>
            <w:r>
              <w:rPr>
                <w:color w:val="000000" w:themeColor="text1"/>
                <w:vertAlign w:val="superscript"/>
              </w:rPr>
              <w:t>c</w:t>
            </w:r>
            <w:r w:rsidR="00691D12" w:rsidRPr="0080441B">
              <w:rPr>
                <w:color w:val="000000" w:themeColor="text1"/>
              </w:rPr>
              <w:t xml:space="preserve">CD-Wald: represents Cragg-Donald Wald F statistic, testing the weak relevance of IV. </w:t>
            </w:r>
          </w:p>
          <w:p w14:paraId="3247B6ED" w14:textId="73DE6ECB" w:rsidR="00691D12" w:rsidRPr="0080441B" w:rsidRDefault="0080441B" w:rsidP="00691D12">
            <w:pPr>
              <w:rPr>
                <w:color w:val="000000" w:themeColor="text1"/>
              </w:rPr>
            </w:pPr>
            <w:r>
              <w:rPr>
                <w:color w:val="000000" w:themeColor="text1"/>
                <w:vertAlign w:val="superscript"/>
              </w:rPr>
              <w:t>d</w:t>
            </w:r>
            <w:r w:rsidR="00691D12" w:rsidRPr="0080441B">
              <w:rPr>
                <w:color w:val="000000" w:themeColor="text1"/>
              </w:rPr>
              <w:t>Year FE: denotes time fixed effects, controlling for unobserved shocks across different years.</w:t>
            </w:r>
          </w:p>
          <w:p w14:paraId="04416EC1" w14:textId="2CD92E70" w:rsidR="00691D12" w:rsidRPr="0080441B" w:rsidRDefault="0080441B" w:rsidP="00691D12">
            <w:pPr>
              <w:rPr>
                <w:color w:val="000000" w:themeColor="text1"/>
              </w:rPr>
            </w:pPr>
            <w:r>
              <w:rPr>
                <w:color w:val="000000" w:themeColor="text1"/>
                <w:vertAlign w:val="superscript"/>
              </w:rPr>
              <w:t>e</w:t>
            </w:r>
            <w:r w:rsidR="00691D12" w:rsidRPr="0080441B">
              <w:rPr>
                <w:color w:val="000000" w:themeColor="text1"/>
              </w:rPr>
              <w:t>Individual FE: denotes individual fixed effects, controlling for heterogeneity across individuals.</w:t>
            </w:r>
          </w:p>
          <w:p w14:paraId="5D428E9F" w14:textId="3ADC1FAC" w:rsidR="00691D12" w:rsidRPr="0080441B" w:rsidRDefault="0080441B" w:rsidP="00691D12">
            <w:pPr>
              <w:rPr>
                <w:color w:val="000000" w:themeColor="text1"/>
              </w:rPr>
            </w:pPr>
            <w:r>
              <w:rPr>
                <w:color w:val="000000" w:themeColor="text1"/>
                <w:vertAlign w:val="superscript"/>
              </w:rPr>
              <w:t>f</w:t>
            </w:r>
            <w:r w:rsidR="00691D12" w:rsidRPr="0080441B">
              <w:rPr>
                <w:color w:val="000000" w:themeColor="text1"/>
              </w:rPr>
              <w:t>Robust: indicates the use of robust standard errors, addressing heteroskedasticity effects.</w:t>
            </w:r>
          </w:p>
        </w:tc>
      </w:tr>
    </w:tbl>
    <w:p w14:paraId="36A1039A" w14:textId="77777777" w:rsidR="00691D12" w:rsidRPr="0080441B" w:rsidRDefault="00691D12">
      <w:pPr>
        <w:rPr>
          <w:color w:val="000000" w:themeColor="text1"/>
        </w:rPr>
      </w:pPr>
    </w:p>
    <w:sectPr w:rsidR="00691D12" w:rsidRPr="008044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11BEC1" w14:textId="77777777" w:rsidR="002F149E" w:rsidRDefault="002F149E">
      <w:r>
        <w:separator/>
      </w:r>
    </w:p>
  </w:endnote>
  <w:endnote w:type="continuationSeparator" w:id="0">
    <w:p w14:paraId="239751F2" w14:textId="77777777" w:rsidR="002F149E" w:rsidRDefault="002F1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FF2093" w14:textId="77777777" w:rsidR="002F149E" w:rsidRDefault="002F149E">
      <w:r>
        <w:separator/>
      </w:r>
    </w:p>
  </w:footnote>
  <w:footnote w:type="continuationSeparator" w:id="0">
    <w:p w14:paraId="0C09C55B" w14:textId="77777777" w:rsidR="002F149E" w:rsidRDefault="002F14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4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AwMrE0szQxNrI0tjRW0lEKTi0uzszPAykwrAUArXDYiCwAAAA="/>
    <w:docVar w:name="commondata" w:val="eyJoZGlkIjoiOWIwZGQ0NGUzOTMxMzdkOTRlN2VkNTBhOGIxMjhjMTAifQ=="/>
  </w:docVars>
  <w:rsids>
    <w:rsidRoot w:val="00C90C1F"/>
    <w:rsid w:val="00183708"/>
    <w:rsid w:val="002A7A57"/>
    <w:rsid w:val="002F149E"/>
    <w:rsid w:val="003B0301"/>
    <w:rsid w:val="004B628C"/>
    <w:rsid w:val="005D52A9"/>
    <w:rsid w:val="00691D12"/>
    <w:rsid w:val="007D690B"/>
    <w:rsid w:val="0080441B"/>
    <w:rsid w:val="00C90C1F"/>
    <w:rsid w:val="00CC3273"/>
    <w:rsid w:val="00D12FBB"/>
    <w:rsid w:val="00D517C1"/>
    <w:rsid w:val="00DF35B7"/>
    <w:rsid w:val="00E770B4"/>
    <w:rsid w:val="297D4F4A"/>
    <w:rsid w:val="52A25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69135"/>
  <w15:docId w15:val="{A5C9FEB8-F54A-934B-8BFC-5BE0A22B9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topLinePunct/>
      <w:adjustRightInd w:val="0"/>
      <w:snapToGrid w:val="0"/>
      <w:jc w:val="both"/>
    </w:pPr>
    <w:rPr>
      <w:rFonts w:ascii="Times New Roman" w:eastAsia="SimSun" w:hAnsi="Times New Roman"/>
      <w:kern w:val="2"/>
      <w:sz w:val="21"/>
      <w:szCs w:val="21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insoku w:val="0"/>
      <w:overflowPunct w:val="0"/>
      <w:autoSpaceDE w:val="0"/>
      <w:autoSpaceDN w:val="0"/>
      <w:spacing w:line="360" w:lineRule="auto"/>
      <w:jc w:val="left"/>
      <w:outlineLvl w:val="0"/>
    </w:pPr>
    <w:rPr>
      <w:rFonts w:eastAsia="SimHei"/>
      <w:b/>
      <w:bCs/>
      <w:color w:val="000000" w:themeColor="text1"/>
      <w:kern w:val="44"/>
      <w:sz w:val="28"/>
      <w:szCs w:val="4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uiPriority w:val="39"/>
    <w:qFormat/>
    <w:rPr>
      <w:lang w:eastAsia="ko-KR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="Times New Roman" w:eastAsia="SimHei" w:hAnsi="Times New Roman"/>
      <w:b/>
      <w:bCs/>
      <w:color w:val="000000" w:themeColor="text1"/>
      <w:kern w:val="44"/>
      <w:sz w:val="28"/>
      <w:szCs w:val="4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pyeditor (JMIR)</dc:creator>
  <cp:lastModifiedBy>Sakshi Dhar</cp:lastModifiedBy>
  <cp:revision>6</cp:revision>
  <dcterms:created xsi:type="dcterms:W3CDTF">2024-02-27T04:37:00Z</dcterms:created>
  <dcterms:modified xsi:type="dcterms:W3CDTF">2024-12-30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4F7DF9028874481BA146EF5046EF20D1_12</vt:lpwstr>
  </property>
</Properties>
</file>